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1EFB6" w14:textId="77777777" w:rsidR="002F59F8" w:rsidRPr="009C5A81" w:rsidRDefault="002F59F8" w:rsidP="002F59F8">
      <w:pPr>
        <w:spacing w:after="0" w:line="240" w:lineRule="auto"/>
        <w:rPr>
          <w:rFonts w:cstheme="minorHAnsi"/>
        </w:rPr>
      </w:pPr>
      <w:r w:rsidRPr="009C5A81">
        <w:rPr>
          <w:rFonts w:cstheme="minorHAnsi"/>
        </w:rPr>
        <w:t>Additional File 2. Sample Characteristics Overall and by Component</w:t>
      </w:r>
    </w:p>
    <w:tbl>
      <w:tblPr>
        <w:tblStyle w:val="TableGrid"/>
        <w:tblW w:w="10561" w:type="dxa"/>
        <w:tblInd w:w="0" w:type="dxa"/>
        <w:tblLook w:val="04A0" w:firstRow="1" w:lastRow="0" w:firstColumn="1" w:lastColumn="0" w:noHBand="0" w:noVBand="1"/>
      </w:tblPr>
      <w:tblGrid>
        <w:gridCol w:w="3368"/>
        <w:gridCol w:w="1798"/>
        <w:gridCol w:w="1798"/>
        <w:gridCol w:w="1798"/>
        <w:gridCol w:w="1799"/>
      </w:tblGrid>
      <w:tr w:rsidR="002F59F8" w:rsidRPr="009C5A81" w14:paraId="0D06872E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BBCF" w14:textId="77777777" w:rsidR="002F59F8" w:rsidRPr="009C5A81" w:rsidRDefault="002F59F8" w:rsidP="00F12F77">
            <w:pPr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D1DD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Overall</w:t>
            </w:r>
          </w:p>
          <w:p w14:paraId="5E09CE92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953A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Active Duty</w:t>
            </w:r>
          </w:p>
          <w:p w14:paraId="63D791E8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6831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National Guard</w:t>
            </w:r>
          </w:p>
          <w:p w14:paraId="4A7B03C1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E8CA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Reserves</w:t>
            </w:r>
          </w:p>
          <w:p w14:paraId="372E79E1" w14:textId="77777777" w:rsidR="002F59F8" w:rsidRPr="009C5A81" w:rsidRDefault="002F59F8" w:rsidP="00F12F77">
            <w:pPr>
              <w:jc w:val="center"/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N (%)</w:t>
            </w:r>
          </w:p>
        </w:tc>
      </w:tr>
      <w:tr w:rsidR="002F59F8" w:rsidRPr="009C5A81" w14:paraId="72586DEE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AC67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CA3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860,930 (100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FE1D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73,531 (66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747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06,332 (24.0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5534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81,067 (9.4%)</w:t>
            </w:r>
          </w:p>
        </w:tc>
      </w:tr>
      <w:tr w:rsidR="002F59F8" w:rsidRPr="009C5A81" w14:paraId="033CCB51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4AEE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Rank Group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75E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4EB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C19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48D4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7231EDF2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92D4" w14:textId="4D0BA6E6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</w:rPr>
              <w:t xml:space="preserve">   Junior Enlisted</w:t>
            </w:r>
            <w:r w:rsidR="00DC7520" w:rsidRPr="009C5A81">
              <w:rPr>
                <w:rFonts w:cstheme="minorHAnsi"/>
              </w:rPr>
              <w:t xml:space="preserve"> (E1-E4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B5E6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413,463 (48.0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EBB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91,274 (50.8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411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94,495 (45.8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1F9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7,694 (34.2%)</w:t>
            </w:r>
          </w:p>
        </w:tc>
      </w:tr>
      <w:tr w:rsidR="002F59F8" w:rsidRPr="009C5A81" w14:paraId="6EFB0EDB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540E" w14:textId="0DD9872A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</w:rPr>
              <w:t xml:space="preserve">   Senior Enlisted</w:t>
            </w:r>
            <w:r w:rsidR="00DC7520" w:rsidRPr="009C5A81">
              <w:rPr>
                <w:rFonts w:cstheme="minorHAnsi"/>
              </w:rPr>
              <w:t xml:space="preserve"> (E5-E9)</w:t>
            </w:r>
            <w:r w:rsidRPr="009C5A81">
              <w:rPr>
                <w:rFonts w:cstheme="minorHAnsi"/>
              </w:rPr>
              <w:t>/Warrant Offic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495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39,205 (39.4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8266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96,614 (34.3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73F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86,609 (42.0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773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6,108 (44.5%)</w:t>
            </w:r>
          </w:p>
        </w:tc>
      </w:tr>
      <w:tr w:rsidR="002F59F8" w:rsidRPr="009C5A81" w14:paraId="08DECA09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E943" w14:textId="673816EE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</w:rPr>
              <w:t xml:space="preserve">   Offic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730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08,257 (12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A1A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2,241 (12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C85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0,475 (9.9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1D7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5,541 (19.2%)</w:t>
            </w:r>
          </w:p>
        </w:tc>
      </w:tr>
      <w:tr w:rsidR="002F59F8" w:rsidRPr="009C5A81" w14:paraId="22554F0A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6048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</w:rPr>
              <w:t xml:space="preserve">   Missing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A00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 (0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AEF1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 (0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263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 (0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336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 (0%)</w:t>
            </w:r>
          </w:p>
        </w:tc>
      </w:tr>
      <w:tr w:rsidR="002F59F8" w:rsidRPr="009C5A81" w14:paraId="25CA4A74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5EAD4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 xml:space="preserve">Age Category at </w:t>
            </w:r>
          </w:p>
          <w:p w14:paraId="6CCEA9B2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End of Index Deploym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F3F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56E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6FC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042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23C6B908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13A3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18-2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49B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20,548 (37.2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D510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35,117 (41.0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AD8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4,651 (31.3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ACD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0,780 (25.6%)</w:t>
            </w:r>
          </w:p>
        </w:tc>
      </w:tr>
      <w:tr w:rsidR="002F59F8" w:rsidRPr="009C5A81" w14:paraId="07E11DB3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243A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25-2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B810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17,275 (25.2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135E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52,918 (26.7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4C7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46,014 (22.3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5D3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8,343 (22.6%)</w:t>
            </w:r>
          </w:p>
        </w:tc>
      </w:tr>
      <w:tr w:rsidR="002F59F8" w:rsidRPr="009C5A81" w14:paraId="0CE1263C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CFE0B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30-3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D7A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17,585 (13.7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95A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9,606 (13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51E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7,686 (13.4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D90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0,293 (12.7%)</w:t>
            </w:r>
          </w:p>
        </w:tc>
      </w:tr>
      <w:tr w:rsidR="002F59F8" w:rsidRPr="009C5A81" w14:paraId="11855113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77DB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35-39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6DEE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92,002 (10.7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35A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8,442 (10.2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63E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4,440 (11.8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2175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9120 (11.3%)</w:t>
            </w:r>
          </w:p>
        </w:tc>
      </w:tr>
      <w:tr w:rsidR="002F59F8" w:rsidRPr="009C5A81" w14:paraId="1D1BD810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06CA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40+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58C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13,520 (13.2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017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47,448 (8.3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F6C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43,541 (21.1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84F1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2,531 (27.8%)</w:t>
            </w:r>
          </w:p>
        </w:tc>
      </w:tr>
      <w:tr w:rsidR="002F59F8" w:rsidRPr="009C5A81" w14:paraId="22D89D2A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8E5E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7A9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203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AA2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AE2B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2CEEDDE0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21272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Mal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A967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66,489 (8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B91E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12,087 (89.3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EF2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86,378 (90.3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FAD6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8,024 (83.9%)</w:t>
            </w:r>
          </w:p>
        </w:tc>
      </w:tr>
      <w:tr w:rsidR="002F59F8" w:rsidRPr="009C5A81" w14:paraId="7B851E70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B70F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Femal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5AEB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94,441 (11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D5EE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1,444 (10.7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A06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9,954 (9.7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889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3,043 (16.1%)</w:t>
            </w:r>
          </w:p>
        </w:tc>
      </w:tr>
      <w:tr w:rsidR="002F59F8" w:rsidRPr="009C5A81" w14:paraId="09F1D684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DB75B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>Race/Ethnicit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03E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EF8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2CF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CE38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59D9276E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F44F8" w14:textId="73FFC58D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American Indian/Alaskan Nativ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AEB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918 (0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8D6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186 (0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89F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989 (1.0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025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43 (0.9%)</w:t>
            </w:r>
          </w:p>
        </w:tc>
      </w:tr>
      <w:tr w:rsidR="002F59F8" w:rsidRPr="009C5A81" w14:paraId="302E3542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9BC5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Asian or Pacific Island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DB96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8,699 (8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EF9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8,887 (10.3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705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877 (2.9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A1D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935 (4.9%)</w:t>
            </w:r>
          </w:p>
        </w:tc>
      </w:tr>
      <w:tr w:rsidR="002F59F8" w:rsidRPr="009C5A81" w14:paraId="503724FE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E663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Black non-Hispanic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53C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43,350 (16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139D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03,092 (18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5B95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6,160 (12.7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2C0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4,098 (17.4%)</w:t>
            </w:r>
          </w:p>
        </w:tc>
      </w:tr>
      <w:tr w:rsidR="002F59F8" w:rsidRPr="009C5A81" w14:paraId="3FB66D47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3084D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White non-Hispanic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25E9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39,434 (62.7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BBE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33,404 (58.1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357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54,338 (74.8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AD7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1,692 (63.8%)</w:t>
            </w:r>
          </w:p>
        </w:tc>
      </w:tr>
      <w:tr w:rsidR="002F59F8" w:rsidRPr="009C5A81" w14:paraId="247CFA31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00C1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Hispanic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BC4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91,365 (10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23F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5,475 (11.4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C1A2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5,832 (7.7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A2F1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0,058 (12.4%)</w:t>
            </w:r>
          </w:p>
        </w:tc>
      </w:tr>
      <w:tr w:rsidR="002F59F8" w:rsidRPr="009C5A81" w14:paraId="4D2303CA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012A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Oth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4A08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838 (0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ED63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203 (1.1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171D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371 (0.7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807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64 (0.3%)</w:t>
            </w:r>
          </w:p>
        </w:tc>
      </w:tr>
      <w:tr w:rsidR="002F59F8" w:rsidRPr="009C5A81" w14:paraId="39E13795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480E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Unknown/Missing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1B9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326 (0.3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A69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284 (0.2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162F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765 (0.4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BC0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77 (0.3%)</w:t>
            </w:r>
          </w:p>
        </w:tc>
      </w:tr>
      <w:tr w:rsidR="002F59F8" w:rsidRPr="009C5A81" w14:paraId="21AF0209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2872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  <w:b/>
                <w:bCs/>
              </w:rPr>
              <w:t xml:space="preserve">Index Deployment Group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64A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CEA5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7972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6554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216C7992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E7CA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First Deploye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060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98,335 (69.5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059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86,283 (67.4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A7EC1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52,539 (73.9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6B5C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9,513 (73.4%)</w:t>
            </w:r>
          </w:p>
        </w:tc>
      </w:tr>
      <w:tr w:rsidR="002F59F8" w:rsidRPr="009C5A81" w14:paraId="64AA1EDF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0A503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2+ Deploye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4F2A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62,595 (30.5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C76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87,248 (32.6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059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3,793 (26.1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6FE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1,554 (26.6%)</w:t>
            </w:r>
          </w:p>
        </w:tc>
      </w:tr>
      <w:tr w:rsidR="002F59F8" w:rsidRPr="009C5A81" w14:paraId="4B62E312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2ED2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  <w:b/>
                <w:bCs/>
              </w:rPr>
              <w:t>Fiscal Year of Return from Index Deploym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180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1051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DC7B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011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</w:p>
        </w:tc>
      </w:tr>
      <w:tr w:rsidR="002F59F8" w:rsidRPr="009C5A81" w14:paraId="235B7527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DF717" w14:textId="77777777" w:rsidR="002F59F8" w:rsidRPr="009C5A81" w:rsidRDefault="002F59F8" w:rsidP="00F12F77">
            <w:pPr>
              <w:rPr>
                <w:rFonts w:cstheme="minorHAnsi"/>
                <w:b/>
                <w:bCs/>
              </w:rPr>
            </w:pPr>
            <w:r w:rsidRPr="009C5A81">
              <w:rPr>
                <w:rFonts w:cstheme="minorHAnsi"/>
              </w:rPr>
              <w:t xml:space="preserve">   2008-09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071F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16,420 (36.8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FAF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23,354 (38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6B33D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67,808 (32.9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1F60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5,258 (31.2%)</w:t>
            </w:r>
          </w:p>
        </w:tc>
      </w:tr>
      <w:tr w:rsidR="002F59F8" w:rsidRPr="009C5A81" w14:paraId="5B2C5B56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A1364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2010-11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9BF9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26,101 (37.9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8597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09,520 (36.5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9513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83,977 40.7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BB9E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32,604 (40.2%)</w:t>
            </w:r>
          </w:p>
        </w:tc>
      </w:tr>
      <w:tr w:rsidR="002F59F8" w:rsidRPr="0075736D" w14:paraId="2645C90A" w14:textId="77777777" w:rsidTr="00F12F77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E242" w14:textId="77777777" w:rsidR="002F59F8" w:rsidRPr="009C5A81" w:rsidRDefault="002F59F8" w:rsidP="00F12F77">
            <w:pPr>
              <w:rPr>
                <w:rFonts w:cstheme="minorHAnsi"/>
              </w:rPr>
            </w:pPr>
            <w:r w:rsidRPr="009C5A81">
              <w:rPr>
                <w:rFonts w:cstheme="minorHAnsi"/>
              </w:rPr>
              <w:t xml:space="preserve">   2012-1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CED06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18,409 (25.4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BA01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140,657 (24.5%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5C08" w14:textId="77777777" w:rsidR="002F59F8" w:rsidRPr="009C5A81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54,547 (26.4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7B0F" w14:textId="77777777" w:rsidR="002F59F8" w:rsidRPr="0075736D" w:rsidRDefault="002F59F8" w:rsidP="00F12F77">
            <w:pPr>
              <w:jc w:val="center"/>
              <w:rPr>
                <w:rFonts w:cstheme="minorHAnsi"/>
              </w:rPr>
            </w:pPr>
            <w:r w:rsidRPr="009C5A81">
              <w:rPr>
                <w:rFonts w:cstheme="minorHAnsi"/>
              </w:rPr>
              <w:t>23,205 (28.6%)</w:t>
            </w:r>
            <w:bookmarkStart w:id="0" w:name="_GoBack"/>
            <w:bookmarkEnd w:id="0"/>
          </w:p>
        </w:tc>
      </w:tr>
    </w:tbl>
    <w:p w14:paraId="5E3E4F43" w14:textId="77777777" w:rsidR="002F59F8" w:rsidRPr="0075736D" w:rsidRDefault="002F59F8" w:rsidP="002F59F8">
      <w:pPr>
        <w:spacing w:after="0" w:line="240" w:lineRule="auto"/>
        <w:rPr>
          <w:rFonts w:cstheme="minorHAnsi"/>
          <w:b/>
          <w:bCs/>
        </w:rPr>
      </w:pPr>
    </w:p>
    <w:p w14:paraId="7DCD0D2E" w14:textId="77777777" w:rsidR="00DF5438" w:rsidRDefault="009C5A81"/>
    <w:sectPr w:rsidR="00DF5438" w:rsidSect="009C5A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F8"/>
    <w:rsid w:val="002F59F8"/>
    <w:rsid w:val="00383955"/>
    <w:rsid w:val="007244F9"/>
    <w:rsid w:val="00767B52"/>
    <w:rsid w:val="00993DCD"/>
    <w:rsid w:val="009C5A81"/>
    <w:rsid w:val="00DC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964E6"/>
  <w15:chartTrackingRefBased/>
  <w15:docId w15:val="{4026A155-054C-48EB-90EA-F693CAFFF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9F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5</cp:revision>
  <dcterms:created xsi:type="dcterms:W3CDTF">2022-11-14T00:55:00Z</dcterms:created>
  <dcterms:modified xsi:type="dcterms:W3CDTF">2022-12-10T13:48:00Z</dcterms:modified>
</cp:coreProperties>
</file>